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39FEE" w14:textId="0A0ADCC5" w:rsidR="00157EA7" w:rsidRDefault="00157EA7" w:rsidP="00157EA7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bookmarkStart w:id="0" w:name="_GoBack"/>
      <w:bookmarkEnd w:id="0"/>
      <w:r w:rsidRPr="00157EA7">
        <w:rPr>
          <w:rFonts w:ascii="Times New Roman" w:eastAsia="Calibri" w:hAnsi="Times New Roman" w:cs="Times New Roman"/>
          <w:b/>
          <w:sz w:val="28"/>
          <w:szCs w:val="28"/>
        </w:rPr>
        <w:t>Supplementary</w:t>
      </w:r>
      <w:r w:rsidRPr="00157EA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14:paraId="0A4FCD21" w14:textId="77777777" w:rsidR="00157EA7" w:rsidRPr="00157EA7" w:rsidRDefault="00157EA7" w:rsidP="00157EA7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</w:p>
    <w:p w14:paraId="530134F8" w14:textId="580CE348" w:rsidR="00157EA7" w:rsidRPr="00E74823" w:rsidRDefault="00157EA7" w:rsidP="00157EA7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6302E5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566978EB" wp14:editId="2750C1CA">
            <wp:extent cx="5943600" cy="2567940"/>
            <wp:effectExtent l="0" t="0" r="0" b="0"/>
            <wp:docPr id="842414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4144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49F92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C007D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C007D9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C007D9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D0399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epresentational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D0399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ssimilarity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m</w:t>
      </w:r>
      <w:r w:rsidRPr="00D0399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trices (RDMs) for relational complexity (RC) and cognitive effort (CE) models. </w:t>
      </w:r>
      <w:r w:rsidRPr="00702F9B">
        <w:rPr>
          <w:rFonts w:ascii="Times New Roman" w:eastAsia="Calibri" w:hAnsi="Times New Roman" w:cs="Times New Roman"/>
          <w:sz w:val="24"/>
          <w:szCs w:val="24"/>
        </w:rPr>
        <w:t>The RC model (</w:t>
      </w:r>
      <w:r w:rsidRPr="00D03996">
        <w:rPr>
          <w:rFonts w:ascii="Times New Roman" w:eastAsia="Calibri" w:hAnsi="Times New Roman" w:cs="Times New Roman"/>
          <w:i/>
          <w:iCs/>
          <w:sz w:val="24"/>
          <w:szCs w:val="24"/>
        </w:rPr>
        <w:t>left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) defines puzzle dissimilarity based on the number of relations that must be integrated to reach a solution, with </w:t>
      </w:r>
      <w:r>
        <w:rPr>
          <w:rFonts w:ascii="Times New Roman" w:eastAsia="Calibri" w:hAnsi="Times New Roman" w:cs="Times New Roman"/>
          <w:sz w:val="24"/>
          <w:szCs w:val="24"/>
        </w:rPr>
        <w:t>b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inary,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ernary, and </w:t>
      </w:r>
      <w:r>
        <w:rPr>
          <w:rFonts w:ascii="Times New Roman" w:eastAsia="Calibri" w:hAnsi="Times New Roman" w:cs="Times New Roman"/>
          <w:sz w:val="24"/>
          <w:szCs w:val="24"/>
        </w:rPr>
        <w:t>q</w:t>
      </w:r>
      <w:r w:rsidRPr="00702F9B">
        <w:rPr>
          <w:rFonts w:ascii="Times New Roman" w:eastAsia="Calibri" w:hAnsi="Times New Roman" w:cs="Times New Roman"/>
          <w:sz w:val="24"/>
          <w:szCs w:val="24"/>
        </w:rPr>
        <w:t>uaternary puzzles assigned values of 0.0, 0.5, and 1.0, respectively. The CE model (</w:t>
      </w:r>
      <w:r w:rsidRPr="00D03996">
        <w:rPr>
          <w:rFonts w:ascii="Times New Roman" w:eastAsia="Calibri" w:hAnsi="Times New Roman" w:cs="Times New Roman"/>
          <w:i/>
          <w:iCs/>
          <w:sz w:val="24"/>
          <w:szCs w:val="24"/>
        </w:rPr>
        <w:t>right</w:t>
      </w:r>
      <w:r w:rsidRPr="00702F9B">
        <w:rPr>
          <w:rFonts w:ascii="Times New Roman" w:eastAsia="Calibri" w:hAnsi="Times New Roman" w:cs="Times New Roman"/>
          <w:sz w:val="24"/>
          <w:szCs w:val="24"/>
        </w:rPr>
        <w:t>) i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 data-driven</w:t>
      </w:r>
      <w:r>
        <w:rPr>
          <w:rFonts w:ascii="Times New Roman" w:eastAsia="Calibri" w:hAnsi="Times New Roman" w:cs="Times New Roman"/>
          <w:sz w:val="24"/>
          <w:szCs w:val="24"/>
        </w:rPr>
        <w:t xml:space="preserve"> model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, derived </w:t>
      </w:r>
      <w:r>
        <w:rPr>
          <w:rFonts w:ascii="Times New Roman" w:eastAsia="Calibri" w:hAnsi="Times New Roman" w:cs="Times New Roman"/>
          <w:sz w:val="24"/>
          <w:szCs w:val="24"/>
        </w:rPr>
        <w:t xml:space="preserve">by calculating </w:t>
      </w:r>
      <w:r w:rsidRPr="00434B2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702F9B">
        <w:rPr>
          <w:rFonts w:ascii="Times New Roman" w:eastAsia="Calibri" w:hAnsi="Times New Roman" w:cs="Times New Roman"/>
          <w:sz w:val="24"/>
          <w:szCs w:val="24"/>
        </w:rPr>
        <w:t>Euclidean distance</w:t>
      </w:r>
      <w:r w:rsidRPr="00434B2A">
        <w:rPr>
          <w:rFonts w:ascii="Times New Roman" w:eastAsia="Calibri" w:hAnsi="Times New Roman" w:cs="Times New Roman"/>
          <w:sz w:val="24"/>
          <w:szCs w:val="24"/>
        </w:rPr>
        <w:t xml:space="preserve"> between puzzles in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434B2A">
        <w:rPr>
          <w:rFonts w:ascii="Times New Roman" w:eastAsia="Calibri" w:hAnsi="Times New Roman" w:cs="Times New Roman"/>
          <w:sz w:val="24"/>
          <w:szCs w:val="24"/>
        </w:rPr>
        <w:t xml:space="preserve"> 2D feature space of error rate </w:t>
      </w:r>
      <w:r>
        <w:rPr>
          <w:rFonts w:ascii="Times New Roman" w:eastAsia="Calibri" w:hAnsi="Times New Roman" w:cs="Times New Roman"/>
          <w:sz w:val="24"/>
          <w:szCs w:val="24"/>
        </w:rPr>
        <w:t xml:space="preserve">(1 – accuracy) </w:t>
      </w:r>
      <w:r w:rsidRPr="00434B2A">
        <w:rPr>
          <w:rFonts w:ascii="Times New Roman" w:eastAsia="Calibri" w:hAnsi="Times New Roman" w:cs="Times New Roman"/>
          <w:sz w:val="24"/>
          <w:szCs w:val="24"/>
        </w:rPr>
        <w:t xml:space="preserve">and response </w:t>
      </w:r>
      <w:r>
        <w:rPr>
          <w:rFonts w:ascii="Times New Roman" w:eastAsia="Calibri" w:hAnsi="Times New Roman" w:cs="Times New Roman"/>
          <w:sz w:val="24"/>
          <w:szCs w:val="24"/>
        </w:rPr>
        <w:t>time.</w:t>
      </w:r>
      <w:r w:rsidRPr="00702F9B">
        <w:rPr>
          <w:rFonts w:ascii="Times New Roman" w:eastAsia="Calibri" w:hAnsi="Times New Roman" w:cs="Times New Roman"/>
          <w:sz w:val="24"/>
          <w:szCs w:val="24"/>
        </w:rPr>
        <w:t xml:space="preserve"> Both matrices show pairwise dissimilarity between puzzles, where each row and column represents an individual puzzle. In both cases, cooler colo</w:t>
      </w:r>
      <w:r>
        <w:rPr>
          <w:rFonts w:ascii="Times New Roman" w:eastAsia="Calibri" w:hAnsi="Times New Roman" w:cs="Times New Roman"/>
          <w:sz w:val="24"/>
          <w:szCs w:val="24"/>
        </w:rPr>
        <w:t>u</w:t>
      </w:r>
      <w:r w:rsidRPr="00702F9B">
        <w:rPr>
          <w:rFonts w:ascii="Times New Roman" w:eastAsia="Calibri" w:hAnsi="Times New Roman" w:cs="Times New Roman"/>
          <w:sz w:val="24"/>
          <w:szCs w:val="24"/>
        </w:rPr>
        <w:t>rs (yellow) indicate greater similarity, while warmer colo</w:t>
      </w:r>
      <w:r>
        <w:rPr>
          <w:rFonts w:ascii="Times New Roman" w:eastAsia="Calibri" w:hAnsi="Times New Roman" w:cs="Times New Roman"/>
          <w:sz w:val="24"/>
          <w:szCs w:val="24"/>
        </w:rPr>
        <w:t>u</w:t>
      </w:r>
      <w:r w:rsidRPr="00702F9B">
        <w:rPr>
          <w:rFonts w:ascii="Times New Roman" w:eastAsia="Calibri" w:hAnsi="Times New Roman" w:cs="Times New Roman"/>
          <w:sz w:val="24"/>
          <w:szCs w:val="24"/>
        </w:rPr>
        <w:t>rs (dark red) indicate greater dissimilarity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A1863">
        <w:rPr>
          <w:rFonts w:ascii="Times New Roman" w:eastAsia="Calibri" w:hAnsi="Times New Roman" w:cs="Times New Roman"/>
          <w:sz w:val="24"/>
          <w:szCs w:val="24"/>
        </w:rPr>
        <w:t xml:space="preserve">Simplified cartoon illustrations are </w:t>
      </w:r>
      <w:r>
        <w:rPr>
          <w:rFonts w:ascii="Times New Roman" w:eastAsia="Calibri" w:hAnsi="Times New Roman" w:cs="Times New Roman"/>
          <w:sz w:val="24"/>
          <w:szCs w:val="24"/>
        </w:rPr>
        <w:t>depicted</w:t>
      </w:r>
      <w:r w:rsidRPr="003A1863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Pr="00702F9B">
        <w:rPr>
          <w:rFonts w:ascii="Times New Roman" w:eastAsia="Calibri" w:hAnsi="Times New Roman" w:cs="Times New Roman"/>
          <w:b/>
          <w:bCs/>
          <w:sz w:val="24"/>
          <w:szCs w:val="24"/>
        </w:rPr>
        <w:t>Figures 1B</w:t>
      </w:r>
      <w:r w:rsidRPr="003A186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702F9B">
        <w:rPr>
          <w:rFonts w:ascii="Times New Roman" w:eastAsia="Calibri" w:hAnsi="Times New Roman" w:cs="Times New Roman"/>
          <w:b/>
          <w:bCs/>
          <w:sz w:val="24"/>
          <w:szCs w:val="24"/>
        </w:rPr>
        <w:t>4A</w:t>
      </w:r>
      <w:r w:rsidRPr="003A186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3DBE838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A9FEE8A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1A5A3FF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A35BA99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91C3580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40E2663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0BA6633" w14:textId="77777777" w:rsidR="00157EA7" w:rsidRDefault="00157EA7" w:rsidP="00157EA7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9EF9B48" w14:textId="77777777" w:rsidR="00157EA7" w:rsidRDefault="00157EA7" w:rsidP="00157E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2723DE" wp14:editId="5897F269">
            <wp:extent cx="5794310" cy="1917700"/>
            <wp:effectExtent l="0" t="0" r="0" b="0"/>
            <wp:docPr id="20097573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757314" name="Picture 2009757314"/>
                    <pic:cNvPicPr/>
                  </pic:nvPicPr>
                  <pic:blipFill rotWithShape="1">
                    <a:blip r:embed="rId5"/>
                    <a:srcRect l="2511"/>
                    <a:stretch/>
                  </pic:blipFill>
                  <pic:spPr bwMode="auto">
                    <a:xfrm>
                      <a:off x="0" y="0"/>
                      <a:ext cx="5794310" cy="191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4CA16" w14:textId="77777777" w:rsidR="00157EA7" w:rsidRPr="00E74823" w:rsidRDefault="00157EA7" w:rsidP="00157E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C007D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C007D9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13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orrelation between participant accuracy (y-axis) and C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Pr="00D0413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model coding strength (x-axis)</w:t>
      </w:r>
      <w:r w:rsidRPr="00142904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C10B1A">
        <w:rPr>
          <w:rFonts w:ascii="Times New Roman" w:eastAsia="Calibri" w:hAnsi="Times New Roman" w:cs="Times New Roman"/>
          <w:b/>
          <w:sz w:val="24"/>
          <w:szCs w:val="24"/>
        </w:rPr>
        <w:t>A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fMRI CE model coding strengths for the frontoparietal (left) and cingulo-opercular (right) networks. </w:t>
      </w:r>
      <w:r w:rsidRPr="001B5C49">
        <w:rPr>
          <w:rFonts w:ascii="Times New Roman" w:eastAsia="Calibri" w:hAnsi="Times New Roman" w:cs="Times New Roman"/>
          <w:b/>
          <w:sz w:val="24"/>
          <w:szCs w:val="24"/>
        </w:rPr>
        <w:t>B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EEG frequency derived peak CE model coding strengths in the alpha (8 – 12 Hz, left) and beta (13 – 30 Hz, right) bands. </w:t>
      </w:r>
      <w:proofErr w:type="spellStart"/>
      <w:r w:rsidRPr="001B374B">
        <w:rPr>
          <w:rFonts w:ascii="Times New Roman" w:eastAsia="Calibri" w:hAnsi="Times New Roman" w:cs="Times New Roman"/>
          <w:bCs/>
          <w:sz w:val="24"/>
          <w:szCs w:val="24"/>
        </w:rPr>
        <w:t>rs</w:t>
      </w:r>
      <w:proofErr w:type="spellEnd"/>
      <w:r w:rsidRPr="001B374B">
        <w:rPr>
          <w:rFonts w:ascii="Times New Roman" w:eastAsia="Calibri" w:hAnsi="Times New Roman" w:cs="Times New Roman"/>
          <w:bCs/>
          <w:sz w:val="24"/>
          <w:szCs w:val="24"/>
        </w:rPr>
        <w:t xml:space="preserve"> represents Spearman's rank correlation coefficient; p-values are uncorrected.</w:t>
      </w:r>
    </w:p>
    <w:p w14:paraId="54A827F9" w14:textId="77777777" w:rsidR="009F5F44" w:rsidRDefault="009F5F44"/>
    <w:sectPr w:rsidR="009F5F44" w:rsidSect="00157EA7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A7"/>
    <w:rsid w:val="000B112E"/>
    <w:rsid w:val="00127354"/>
    <w:rsid w:val="00127FF0"/>
    <w:rsid w:val="001352DC"/>
    <w:rsid w:val="00140B86"/>
    <w:rsid w:val="00141D3A"/>
    <w:rsid w:val="00157EA7"/>
    <w:rsid w:val="0016660E"/>
    <w:rsid w:val="00196BC5"/>
    <w:rsid w:val="001F319D"/>
    <w:rsid w:val="001F7435"/>
    <w:rsid w:val="00203FE5"/>
    <w:rsid w:val="00262199"/>
    <w:rsid w:val="00262F03"/>
    <w:rsid w:val="003213EA"/>
    <w:rsid w:val="003550B4"/>
    <w:rsid w:val="0035622D"/>
    <w:rsid w:val="00382DF2"/>
    <w:rsid w:val="00392373"/>
    <w:rsid w:val="003A0F31"/>
    <w:rsid w:val="003A4397"/>
    <w:rsid w:val="003C06A6"/>
    <w:rsid w:val="003E3CD5"/>
    <w:rsid w:val="003F4709"/>
    <w:rsid w:val="0040475A"/>
    <w:rsid w:val="00412C12"/>
    <w:rsid w:val="004555C2"/>
    <w:rsid w:val="004B3934"/>
    <w:rsid w:val="004B4694"/>
    <w:rsid w:val="004B6432"/>
    <w:rsid w:val="004C18DC"/>
    <w:rsid w:val="00541AD9"/>
    <w:rsid w:val="00551795"/>
    <w:rsid w:val="00590037"/>
    <w:rsid w:val="00591265"/>
    <w:rsid w:val="005B7B89"/>
    <w:rsid w:val="005C74DA"/>
    <w:rsid w:val="005D32FF"/>
    <w:rsid w:val="005E1AF8"/>
    <w:rsid w:val="005E4B65"/>
    <w:rsid w:val="00613DD1"/>
    <w:rsid w:val="00621459"/>
    <w:rsid w:val="007517B4"/>
    <w:rsid w:val="0079687B"/>
    <w:rsid w:val="007F3E50"/>
    <w:rsid w:val="008054D7"/>
    <w:rsid w:val="008506FD"/>
    <w:rsid w:val="0086150A"/>
    <w:rsid w:val="008C08A8"/>
    <w:rsid w:val="008C55B1"/>
    <w:rsid w:val="008E42EF"/>
    <w:rsid w:val="00907A8B"/>
    <w:rsid w:val="00912052"/>
    <w:rsid w:val="009A1018"/>
    <w:rsid w:val="009A3E3C"/>
    <w:rsid w:val="009A41A2"/>
    <w:rsid w:val="009B6325"/>
    <w:rsid w:val="009D3B0A"/>
    <w:rsid w:val="009D77A0"/>
    <w:rsid w:val="009E11CF"/>
    <w:rsid w:val="009F300B"/>
    <w:rsid w:val="009F5F44"/>
    <w:rsid w:val="00A11DB9"/>
    <w:rsid w:val="00AA0673"/>
    <w:rsid w:val="00AA3800"/>
    <w:rsid w:val="00B2316F"/>
    <w:rsid w:val="00B4108E"/>
    <w:rsid w:val="00B507F0"/>
    <w:rsid w:val="00BB5F0D"/>
    <w:rsid w:val="00BB7D92"/>
    <w:rsid w:val="00BF0688"/>
    <w:rsid w:val="00C113FD"/>
    <w:rsid w:val="00C2244A"/>
    <w:rsid w:val="00C47F66"/>
    <w:rsid w:val="00C91359"/>
    <w:rsid w:val="00CB6732"/>
    <w:rsid w:val="00CF6053"/>
    <w:rsid w:val="00CF6587"/>
    <w:rsid w:val="00CF7C83"/>
    <w:rsid w:val="00D03DD8"/>
    <w:rsid w:val="00D10432"/>
    <w:rsid w:val="00D37532"/>
    <w:rsid w:val="00DB42E5"/>
    <w:rsid w:val="00DC1BF8"/>
    <w:rsid w:val="00DF3F47"/>
    <w:rsid w:val="00DF5150"/>
    <w:rsid w:val="00E4232B"/>
    <w:rsid w:val="00E85112"/>
    <w:rsid w:val="00EF16ED"/>
    <w:rsid w:val="00EF526B"/>
    <w:rsid w:val="00F04476"/>
    <w:rsid w:val="00F04530"/>
    <w:rsid w:val="00F20331"/>
    <w:rsid w:val="00F24A72"/>
    <w:rsid w:val="00F34845"/>
    <w:rsid w:val="00F42786"/>
    <w:rsid w:val="00F76AB8"/>
    <w:rsid w:val="00FB2E7D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A8DC0"/>
  <w15:chartTrackingRefBased/>
  <w15:docId w15:val="{758A35B7-26AF-794B-B021-E5114513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EA7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E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E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EA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EA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EA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EA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EA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EA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EA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EA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EA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EA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EA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57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Robinson</dc:creator>
  <cp:keywords/>
  <dc:description/>
  <cp:lastModifiedBy>Conor Robinson</cp:lastModifiedBy>
  <cp:revision>1</cp:revision>
  <dcterms:created xsi:type="dcterms:W3CDTF">2024-11-25T02:58:00Z</dcterms:created>
  <dcterms:modified xsi:type="dcterms:W3CDTF">2024-11-25T02:59:00Z</dcterms:modified>
</cp:coreProperties>
</file>